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4111" w:rsidRDefault="00814111" w:rsidP="00814111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0385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bookmarkStart w:id="0" w:name="_GoBack"/>
      <w:bookmarkEnd w:id="0"/>
      <w:r w:rsidR="000554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ext</w:t>
      </w:r>
    </w:p>
    <w:p w:rsidR="00814111" w:rsidRDefault="00814111" w:rsidP="00814111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14111" w:rsidRDefault="00814111" w:rsidP="00814111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ocus on the participation rate in SNAC-K </w:t>
      </w:r>
    </w:p>
    <w:p w:rsidR="00814111" w:rsidRDefault="00814111" w:rsidP="00814111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14111" w:rsidRDefault="00814111" w:rsidP="0081411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8040D">
        <w:rPr>
          <w:rFonts w:ascii="Times New Roman" w:hAnsi="Times New Roman" w:cs="Times New Roman"/>
          <w:sz w:val="24"/>
          <w:szCs w:val="24"/>
          <w:lang w:val="en-GB"/>
        </w:rPr>
        <w:t xml:space="preserve">Out of 5111 people invited to participate to the Swedish National study of Aging and Care in Kungsholmen (SNAC-K), 521 were not eligible (200 died, 262 had no contact information: 59 were deaf, moved away, or were not Swedish speakers). Out of the remaining 4590, 1227 declined to participate, leaving a study population of 3363 (73% participation rate). Participation rates were above 70% in all age groups and were similar among men and women. </w:t>
      </w:r>
    </w:p>
    <w:p w:rsidR="00814111" w:rsidRDefault="00814111" w:rsidP="0081411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14111" w:rsidRPr="00306341" w:rsidRDefault="00814111" w:rsidP="0081411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8040D">
        <w:rPr>
          <w:rFonts w:ascii="Times New Roman" w:hAnsi="Times New Roman" w:cs="Times New Roman"/>
          <w:sz w:val="24"/>
          <w:szCs w:val="24"/>
          <w:lang w:val="en-GB"/>
        </w:rPr>
        <w:t>The proportion of people living in institutions was significantly higher among participants (6%) than among non-participants (12 people, &lt;1%), although it is possible the latter figure is underestimated, as there were some people originally invited to participate who could not be contacted afterwards (N = 262). For the age cohorts 60 through 87, shorter time to death after the beginning of the study was associated with h</w:t>
      </w:r>
      <w:r>
        <w:rPr>
          <w:rFonts w:ascii="Times New Roman" w:hAnsi="Times New Roman" w:cs="Times New Roman"/>
          <w:sz w:val="24"/>
          <w:szCs w:val="24"/>
          <w:lang w:val="en-GB"/>
        </w:rPr>
        <w:t>igher risk of non-participation.</w:t>
      </w:r>
    </w:p>
    <w:p w:rsidR="006A211D" w:rsidRPr="00814111" w:rsidRDefault="006A211D" w:rsidP="00814111">
      <w:pPr>
        <w:rPr>
          <w:lang w:val="en-GB"/>
        </w:rPr>
      </w:pPr>
    </w:p>
    <w:sectPr w:rsidR="006A211D" w:rsidRPr="008141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E2C"/>
    <w:rsid w:val="0005544F"/>
    <w:rsid w:val="001923C4"/>
    <w:rsid w:val="00236D35"/>
    <w:rsid w:val="002C4A16"/>
    <w:rsid w:val="002E0E2C"/>
    <w:rsid w:val="00362E96"/>
    <w:rsid w:val="005F6CB2"/>
    <w:rsid w:val="006A211D"/>
    <w:rsid w:val="00814111"/>
    <w:rsid w:val="00B0385A"/>
    <w:rsid w:val="00DA7FF9"/>
    <w:rsid w:val="00E83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D650F"/>
  <w15:chartTrackingRefBased/>
  <w15:docId w15:val="{715F9FE9-4F31-4B0A-BB04-CF4238FFE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Normal"/>
    <w:rsid w:val="002C4A1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Vetrano</dc:creator>
  <cp:keywords/>
  <dc:description/>
  <cp:lastModifiedBy>Davide Vetrano</cp:lastModifiedBy>
  <cp:revision>3</cp:revision>
  <dcterms:created xsi:type="dcterms:W3CDTF">2017-11-15T18:08:00Z</dcterms:created>
  <dcterms:modified xsi:type="dcterms:W3CDTF">2018-01-09T10:00:00Z</dcterms:modified>
</cp:coreProperties>
</file>